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6F1" w:rsidRDefault="009716F1"/>
    <w:p w:rsidR="002B3018" w:rsidRPr="004229F3" w:rsidRDefault="002B3018" w:rsidP="002B3018">
      <w:pPr>
        <w:pStyle w:val="Default"/>
        <w:spacing w:line="480" w:lineRule="auto"/>
        <w:rPr>
          <w:lang w:val="en-US"/>
        </w:rPr>
      </w:pPr>
      <w:proofErr w:type="gramStart"/>
      <w:r w:rsidRPr="004229F3">
        <w:rPr>
          <w:lang w:val="en-US"/>
        </w:rPr>
        <w:t>Supplementary Table 4.</w:t>
      </w:r>
      <w:proofErr w:type="gramEnd"/>
      <w:r w:rsidRPr="004229F3">
        <w:rPr>
          <w:lang w:val="en-US"/>
        </w:rPr>
        <w:t xml:space="preserve"> Analysis of differences between the HC profiles of males from the Cam strain at three temperatures.  HC identities are given in the first column; elemental composition is listed as the carbon chain length followed by the number of double bonds. HCs are expressed in </w:t>
      </w:r>
      <w:proofErr w:type="spellStart"/>
      <w:r w:rsidRPr="004229F3">
        <w:rPr>
          <w:lang w:val="en-US"/>
        </w:rPr>
        <w:t>ng</w:t>
      </w:r>
      <w:proofErr w:type="spellEnd"/>
      <w:r w:rsidRPr="004229F3">
        <w:rPr>
          <w:lang w:val="en-US"/>
        </w:rPr>
        <w:t xml:space="preserve">/ fly (first line) and in percentages. Statistical analysis was performed using a one-way ANOVA followed by </w:t>
      </w:r>
      <w:proofErr w:type="spellStart"/>
      <w:r w:rsidRPr="004229F3">
        <w:rPr>
          <w:lang w:val="en-US"/>
        </w:rPr>
        <w:t>Tukey’s</w:t>
      </w:r>
      <w:proofErr w:type="spellEnd"/>
      <w:r w:rsidRPr="004229F3">
        <w:rPr>
          <w:lang w:val="en-US"/>
        </w:rPr>
        <w:t xml:space="preserve"> multiple comparison post-hoc </w:t>
      </w:r>
      <w:proofErr w:type="gramStart"/>
      <w:r w:rsidRPr="004229F3">
        <w:rPr>
          <w:lang w:val="en-US"/>
        </w:rPr>
        <w:t>test</w:t>
      </w:r>
      <w:proofErr w:type="gramEnd"/>
      <w:r w:rsidRPr="004229F3">
        <w:rPr>
          <w:lang w:val="en-US"/>
        </w:rPr>
        <w:t xml:space="preserve">. </w:t>
      </w:r>
      <w:r w:rsidRPr="004229F3">
        <w:rPr>
          <w:i/>
          <w:lang w:val="en-US"/>
        </w:rPr>
        <w:t>P</w:t>
      </w:r>
      <w:r w:rsidRPr="004229F3">
        <w:rPr>
          <w:lang w:val="en-US"/>
        </w:rPr>
        <w:t xml:space="preserve"> values indicated in the table are uncorrected for multiple comparisons; values in bold indicate significant HC variations with temperature. The last three columns give the mean ± SEM (n=10) of HCs produced by individual 7-day old males at 21°C or 5-day old males at 25°C and 29°C.</w:t>
      </w:r>
    </w:p>
    <w:p w:rsidR="00A301EA" w:rsidRDefault="00A301EA" w:rsidP="0076203D">
      <w:pPr>
        <w:pStyle w:val="Default"/>
        <w:rPr>
          <w:lang w:val="en-US"/>
        </w:rPr>
      </w:pPr>
    </w:p>
    <w:p w:rsidR="00A301EA" w:rsidRDefault="00A301EA" w:rsidP="0076203D">
      <w:pPr>
        <w:pStyle w:val="Default"/>
        <w:rPr>
          <w:lang w:val="en-US"/>
        </w:rPr>
      </w:pPr>
    </w:p>
    <w:p w:rsidR="00A301EA" w:rsidRPr="0054467F" w:rsidRDefault="00A301EA" w:rsidP="0076203D">
      <w:pPr>
        <w:pStyle w:val="Default"/>
        <w:rPr>
          <w:lang w:val="en-US"/>
        </w:rPr>
      </w:pPr>
    </w:p>
    <w:tbl>
      <w:tblPr>
        <w:tblW w:w="10200" w:type="dxa"/>
        <w:jc w:val="center"/>
        <w:tblCellMar>
          <w:left w:w="70" w:type="dxa"/>
          <w:right w:w="70" w:type="dxa"/>
        </w:tblCellMar>
        <w:tblLook w:val="04A0"/>
      </w:tblPr>
      <w:tblGrid>
        <w:gridCol w:w="1700"/>
        <w:gridCol w:w="1700"/>
        <w:gridCol w:w="1700"/>
        <w:gridCol w:w="1700"/>
        <w:gridCol w:w="1700"/>
        <w:gridCol w:w="1700"/>
      </w:tblGrid>
      <w:tr w:rsidR="00CD5C82" w:rsidRPr="00CD5C82" w:rsidTr="00CD5C82">
        <w:trPr>
          <w:trHeight w:val="495"/>
          <w:jc w:val="center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F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1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5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9°C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421EF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 (ng/fly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3±55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8±91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0±110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3:1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±0.08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±0.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3±0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±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±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1±0.09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6±0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30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±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5±0.37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8±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7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15±0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33±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±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5±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2±0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05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7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±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7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7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7±0.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6±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0±0.33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7±0.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2±0.51</w:t>
            </w:r>
          </w:p>
        </w:tc>
      </w:tr>
      <w:tr w:rsidR="00CD5C82" w:rsidRPr="00CD5C82" w:rsidTr="00CD5C82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±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±0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5C82" w:rsidRPr="00CD5C82" w:rsidRDefault="00CD5C82" w:rsidP="00CD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CD5C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±0.10</w:t>
            </w:r>
          </w:p>
        </w:tc>
      </w:tr>
    </w:tbl>
    <w:p w:rsidR="0076203D" w:rsidRDefault="0076203D">
      <w:pPr>
        <w:rPr>
          <w:lang w:val="en-US"/>
        </w:rPr>
      </w:pPr>
    </w:p>
    <w:p w:rsidR="0076203D" w:rsidRPr="0076203D" w:rsidRDefault="0076203D">
      <w:pPr>
        <w:rPr>
          <w:lang w:val="en-US"/>
        </w:rPr>
      </w:pPr>
    </w:p>
    <w:sectPr w:rsidR="0076203D" w:rsidRPr="0076203D" w:rsidSect="00971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76203D"/>
    <w:rsid w:val="00232B84"/>
    <w:rsid w:val="00255B9C"/>
    <w:rsid w:val="002B3018"/>
    <w:rsid w:val="00421EF2"/>
    <w:rsid w:val="004F3A8C"/>
    <w:rsid w:val="005971FD"/>
    <w:rsid w:val="00696310"/>
    <w:rsid w:val="0076203D"/>
    <w:rsid w:val="008061C5"/>
    <w:rsid w:val="00920BCC"/>
    <w:rsid w:val="009716F1"/>
    <w:rsid w:val="0098508F"/>
    <w:rsid w:val="00990351"/>
    <w:rsid w:val="00A301EA"/>
    <w:rsid w:val="00B22723"/>
    <w:rsid w:val="00CD5974"/>
    <w:rsid w:val="00CD5C82"/>
    <w:rsid w:val="00D407E9"/>
    <w:rsid w:val="00D67083"/>
    <w:rsid w:val="00E5740E"/>
    <w:rsid w:val="00E629E2"/>
    <w:rsid w:val="00EA5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6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620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.Wicker</dc:creator>
  <cp:keywords/>
  <dc:description/>
  <cp:lastModifiedBy>Claude Wicker</cp:lastModifiedBy>
  <cp:revision>12</cp:revision>
  <dcterms:created xsi:type="dcterms:W3CDTF">2012-02-24T15:40:00Z</dcterms:created>
  <dcterms:modified xsi:type="dcterms:W3CDTF">2012-06-21T12:01:00Z</dcterms:modified>
</cp:coreProperties>
</file>